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47F920" w14:textId="5512B258" w:rsidR="008C31A2" w:rsidRPr="00C748FA" w:rsidRDefault="008C31A2" w:rsidP="008C31A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748FA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S4</w:t>
      </w:r>
      <w:r w:rsidR="0067315F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 </w:t>
      </w:r>
      <w:r w:rsidR="0067315F" w:rsidRPr="00C748FA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Table</w:t>
      </w:r>
      <w:r w:rsidRPr="00C748FA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. Biomechanical outcomes across ankle-foot devices at each speed. </w:t>
      </w:r>
      <w:r w:rsidRPr="00C748F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Linear mixed model estimates (SE) </w:t>
      </w:r>
      <w:r w:rsidR="00E5137C" w:rsidRPr="00C748F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and paired comparisons are shown </w:t>
      </w:r>
      <w:r w:rsidRPr="00C748F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for </w:t>
      </w:r>
      <w:r w:rsidR="00403222" w:rsidRPr="00C748F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the 19 unique</w:t>
      </w:r>
      <w:r w:rsidR="00A154A0" w:rsidRPr="00C748F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biomechanical parameters at the </w:t>
      </w:r>
      <w:r w:rsidRPr="00C748F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ankle, knee, and hip </w:t>
      </w:r>
      <w:r w:rsidR="00A154A0" w:rsidRPr="00C748F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across</w:t>
      </w:r>
      <w:r w:rsidRPr="00C748F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the 3 walking speeds</w:t>
      </w:r>
      <w:r w:rsidR="00C748F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for the subset of 29 participants</w:t>
      </w:r>
      <w:r w:rsidR="00A154A0" w:rsidRPr="00C748F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.</w:t>
      </w:r>
      <w:r w:rsidRPr="00C748F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r w:rsidR="001D37A6" w:rsidRPr="00C748F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Percent </w:t>
      </w:r>
      <w:r w:rsidR="00AE48EE" w:rsidRPr="00C748F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change from control indicates differences relative to control values. The </w:t>
      </w:r>
      <w:r w:rsidR="001D37A6" w:rsidRPr="00C748F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final</w:t>
      </w:r>
      <w:r w:rsidR="00AE48EE" w:rsidRPr="00C748F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column identifie</w:t>
      </w:r>
      <w:r w:rsidR="00547DFD" w:rsidRPr="00C748F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s</w:t>
      </w:r>
      <w:r w:rsidR="00AE48EE" w:rsidRPr="00C748F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which device had the lowest </w:t>
      </w:r>
      <w:r w:rsidR="001D37A6" w:rsidRPr="00C748F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percent </w:t>
      </w:r>
      <w:r w:rsidR="00AE48EE" w:rsidRPr="00C748F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change from control for each parameter. Units are included where relevant.</w:t>
      </w:r>
    </w:p>
    <w:tbl>
      <w:tblPr>
        <w:tblW w:w="11155" w:type="dxa"/>
        <w:tblLayout w:type="fixed"/>
        <w:tblLook w:val="04A0" w:firstRow="1" w:lastRow="0" w:firstColumn="1" w:lastColumn="0" w:noHBand="0" w:noVBand="1"/>
      </w:tblPr>
      <w:tblGrid>
        <w:gridCol w:w="715"/>
        <w:gridCol w:w="1260"/>
        <w:gridCol w:w="720"/>
        <w:gridCol w:w="720"/>
        <w:gridCol w:w="1260"/>
        <w:gridCol w:w="900"/>
        <w:gridCol w:w="990"/>
        <w:gridCol w:w="1170"/>
        <w:gridCol w:w="1260"/>
        <w:gridCol w:w="720"/>
        <w:gridCol w:w="1440"/>
      </w:tblGrid>
      <w:tr w:rsidR="008C31A2" w:rsidRPr="00D706EF" w14:paraId="56F39559" w14:textId="77777777" w:rsidTr="00AD633D">
        <w:trPr>
          <w:trHeight w:val="570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2D184B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Join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09BCA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ramete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97307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peed (m/s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BA20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yp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4652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D944E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ontrol Mean (SD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34896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% Change from Control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77B6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ired Outcom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95C920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stimate (SE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1BF00" w14:textId="0BE617A9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1A77C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19057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vice Lowest % Change from Control</w:t>
            </w:r>
          </w:p>
        </w:tc>
      </w:tr>
      <w:tr w:rsidR="008C31A2" w:rsidRPr="00D706EF" w14:paraId="588A7E4F" w14:textId="77777777" w:rsidTr="00AD633D">
        <w:trPr>
          <w:trHeight w:val="300"/>
        </w:trPr>
        <w:tc>
          <w:tcPr>
            <w:tcW w:w="7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9B55F7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nkle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E1CDDF5" w14:textId="29177D91" w:rsidR="008C31A2" w:rsidRPr="008C31A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x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mum</w:t>
            </w: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DF: Stance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o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47BC58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56083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84F71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.44 (3.93)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E0855D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.24 (1.9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0D3130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6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8E6E5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AR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2B647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4 (0.87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BAA5F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9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97DC20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8C31A2" w:rsidRPr="00D706EF" w14:paraId="78E9928E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1C73C4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920297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7A3346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0DC4C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437AB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.29 (3.89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C75F3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9CF602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967E9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828AB2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74 (0.85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0F987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590A3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2EA79CCA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A842BB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14BE33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D18232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C7F9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36E1D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.55 (3.20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832B8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ACBB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9.2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6F3B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5190F2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88 (0.87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2745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A64B6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0FBAF69F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36BA36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9298BD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FFA4C8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567D8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1B985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.29 (4.10)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AB0F13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7.37 (2.29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22A51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.7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255D8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81874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4 (0.88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2F0E4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D4373B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8C31A2" w:rsidRPr="00D706EF" w14:paraId="3EF8895F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93DBA6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5E3763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7FA0C4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4743D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02514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.95 (3.87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F4867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D6E79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.0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7F17F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C8557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68 (0.88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82DF0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B265D0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06BA75D0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BACCD0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503675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45F9C0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8B0D0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7F639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7.27 (3.29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1C6B7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3F612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6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13E6B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86833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02 (0.88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65EB6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043D8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6692D536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465E64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9FF427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B663D2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44075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DA3AE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.84 (4.07)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712361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.71 (2.62)</w:t>
            </w:r>
          </w:p>
          <w:p w14:paraId="30B0D99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98E85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.7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1589E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581CE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29 (0.87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5A071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1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CCFAFA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8C31A2" w:rsidRPr="00D706EF" w14:paraId="2DF16175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0A6B42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C1995E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25958C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E6F300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052A5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.54 (3.83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36B98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77588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.9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8C755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7E177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04 (0.86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581FE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FCCC6B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267A5CDB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3497B4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AC91D6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63701F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D123A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50FDE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7.53 (3.32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29710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1881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9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2E817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9AB8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33 (0.86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6A9E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08B3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1D04A7C3" w14:textId="77777777" w:rsidTr="00AD633D">
        <w:trPr>
          <w:trHeight w:val="300"/>
        </w:trPr>
        <w:tc>
          <w:tcPr>
            <w:tcW w:w="715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F49122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nkle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14A3EC7" w14:textId="36664438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n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mum</w:t>
            </w: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PF: Stance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o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857459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16727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326F0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27 (4.86)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0D9A4E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2.84 (3.02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96F69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215.2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7F218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35F8A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96 (0.99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90285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4690C2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PWR, ART</w:t>
            </w:r>
          </w:p>
        </w:tc>
      </w:tr>
      <w:tr w:rsidR="008C31A2" w:rsidRPr="00D706EF" w14:paraId="488FA998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A4AB05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41CE17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8BF1B8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C4DD8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72B0E0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72 (4.26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F8436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3E07C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74.5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BD3CD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D35B4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21 (0.98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61403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E8F870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36763EB0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69FBF1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F33094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9B8A6A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19C68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E1B72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2.93 (2.99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3B4C8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37AD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3.1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BD1D0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0F0D2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17 (0.99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785DD2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B4142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1E8E0E95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4FBEF3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5D6864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97A7E6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4FE02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5619F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49 (5.24)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C30147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3.95 (3.69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8E085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162.9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E3267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48291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09 (1.03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5DC44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E3FBEF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PWR, ART</w:t>
            </w:r>
          </w:p>
        </w:tc>
      </w:tr>
      <w:tr w:rsidR="008C31A2" w:rsidRPr="00D706EF" w14:paraId="51ABC0E8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D21F8D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11519D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74FBBC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EA0CF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0096B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60 (4.33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A2671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5A706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59.4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978B2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C1CED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33 (1.03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2954E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AA848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405F3553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145A26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D343CA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DC6A03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DBAF7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E7087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3.93 (3.08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C01D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E60D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57DC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82B0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42 (1.03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480B5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E86B0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724ABEA1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8D9110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02D979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95DB57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06C2F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731EF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36 (5.36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77559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5.53 (4.53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1AC790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142.6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66AD0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0833C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93 (1.00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B7B53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8AF909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PWR</w:t>
            </w:r>
          </w:p>
        </w:tc>
      </w:tr>
      <w:tr w:rsidR="008C31A2" w:rsidRPr="00D706EF" w14:paraId="5C35E291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801528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B88450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B8B04D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505F8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6C9010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66 (4.03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DF722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2A3E4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70.0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A4A91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F711F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08 (0.99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794FA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F19D8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46EEE89F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41C54C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3AA84F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57C547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3801D2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AA4A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4.65 (3.07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7AE8C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0821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15.9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CB92D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CDC7F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.00 (0.99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7DBBA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94DD00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0AF3C889" w14:textId="77777777" w:rsidTr="00AD633D">
        <w:trPr>
          <w:trHeight w:val="300"/>
        </w:trPr>
        <w:tc>
          <w:tcPr>
            <w:tcW w:w="715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65EE84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nkle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201491B" w14:textId="075CF65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OM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o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65E407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DBDCC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B1F6C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.17 (3.79)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7549ED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21.07 (2.04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5E453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23.2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92482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E65BE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2.84 (0.80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608A0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39D0C7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PWR, ART</w:t>
            </w:r>
          </w:p>
        </w:tc>
      </w:tr>
      <w:tr w:rsidR="008C31A2" w:rsidRPr="00D706EF" w14:paraId="5230E317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60F60D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CC3919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B74EE5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5A86B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EF57C0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.01 (4.23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0633D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FFD02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9.7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E1CE4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B3264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47 (0.79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D12DC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3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D5913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3FA73E75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84C9B7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3B3B95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69B59E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695D3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29F9A0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.48 (2.14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5A1F2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A1C92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7.5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D6DB1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A0CBB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3.31 (0.80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B3FFB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65562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13711AD0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13E726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974BB6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34053B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D8821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02F0A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7.80 (4.30)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1D67FF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21.32 (2.22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F8365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16.4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4A95D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63C700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2.75 (0.9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D6400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1638EF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PWR, ART</w:t>
            </w:r>
          </w:p>
        </w:tc>
      </w:tr>
      <w:tr w:rsidR="008C31A2" w:rsidRPr="00D706EF" w14:paraId="0D094F2B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1E5921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4E3057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A13C11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8A366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572D7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.55 (4.56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792DA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D8B18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3.5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1ECCA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9CEE6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65 (0.9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724B1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B8A11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6EB71F19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2EEDAD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60E382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04CE04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60367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171462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1.20 (2.46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5A53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F9F2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0.5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9A284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0949E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3.40 (0.9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65B9E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98A9C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7C096579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30E511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D06EB5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F33CBB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1AA0D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9939E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.49 (4.72)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24E94E0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22.24 (2.60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B2464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16.8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3F7AE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5A804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2.60 (0.94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F7080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4FB697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8C31A2" w:rsidRPr="00D706EF" w14:paraId="62012135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86C719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90D28A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E9C46A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20C68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6D602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1.20 (4.59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0F28C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9BA432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4.6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F6E67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F3FD9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07 (0.93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54FAC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9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24709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7475F61E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63D6DA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3658E9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FDDC2E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F49C2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17CDB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.18 (2.57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C239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D916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30BFF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41379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3.67 (0.93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FE023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866A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2F563FB3" w14:textId="77777777" w:rsidTr="00AD633D">
        <w:trPr>
          <w:trHeight w:val="300"/>
        </w:trPr>
        <w:tc>
          <w:tcPr>
            <w:tcW w:w="715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C6FCF9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nkle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87C9779" w14:textId="3B6D4CE9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eak PF: Loading Response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o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ECBC3E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27C25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5892C0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42 (4.85)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B029A3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1.37 (2.62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E3920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349.7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6663E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1429D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06 (1.00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96773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868962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ART, PWR</w:t>
            </w:r>
          </w:p>
        </w:tc>
      </w:tr>
      <w:tr w:rsidR="008C31A2" w:rsidRPr="00D706EF" w14:paraId="69C07E92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D67977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FE8FFD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E6BADF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9BCE50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46899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69 (4.25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1A0880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C506B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49.5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A0849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0C297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71 (0.99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A091E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0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0B120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634CFA13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C49EED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11B58D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6EB8B1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0294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2D685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2.40 (3.33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094EC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06C3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75.0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E4ECE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108B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77 (1.00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99756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8FCF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0D738EF0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229826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33BD34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0EE2DB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5D67D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65047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50 (5.24)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C68F19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0.69 (2.46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0A109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462.3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2A602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B8351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97 (1.05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DAEED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10A267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ART, PWR</w:t>
            </w:r>
          </w:p>
        </w:tc>
      </w:tr>
      <w:tr w:rsidR="008C31A2" w:rsidRPr="00D706EF" w14:paraId="7BA59E69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3F3487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CEE062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82D211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C18E1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7435B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47 (4.29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3D538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BADFD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113.3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2983C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B2741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81 (1.05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1C72B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6ABB70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7E3826C8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BB2379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4CA036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AB2DDB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AF650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98270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3.28 (3.57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1E8B8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B1B7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375.4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B9C69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04CD1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78 (1.05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3D190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6701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7AFC8040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34B879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95D080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E6C907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EF40D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97F5A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37 (5.36)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EB8480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0.36 (2.32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AF58F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551.6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F5708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EA885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77 (1.0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7D4C4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6E3C4A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8C31A2" w:rsidRPr="00D706EF" w14:paraId="0B973CF4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D116EE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696FB8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EFB5B8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1B1F7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923CD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51 (3.88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34070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FF519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516.0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E90B5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6485D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63 (1.00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6F20E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4F41A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0F87C7A1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0A0B79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66E896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F5B536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358F9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3605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4.05 (3.47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22B4A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9517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1216.5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3755F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EAAC3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40 (1.00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DE9E7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304B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03AFE3A9" w14:textId="77777777" w:rsidTr="00AD633D">
        <w:trPr>
          <w:trHeight w:val="300"/>
        </w:trPr>
        <w:tc>
          <w:tcPr>
            <w:tcW w:w="715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702305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nkle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A059D66" w14:textId="64DF80F2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Peak PF: </w:t>
            </w:r>
            <w:proofErr w:type="spellStart"/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reSwing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o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4742E7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267D7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A824F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.79 (3.37)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89EA5F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0.99 (3.92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51E23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1091.9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5FA6D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8FE6D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2 (0.78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98699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A171C9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PWR</w:t>
            </w:r>
          </w:p>
        </w:tc>
      </w:tr>
      <w:tr w:rsidR="008C31A2" w:rsidRPr="00D706EF" w14:paraId="3902D1C6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BD7CF9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70273C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9E0D47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70268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82B25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.20 (2.97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001D9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7B812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1031.6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1736A0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97501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.49 (0.77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E89CD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D66C3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59100D21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367791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95B8F7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E5938D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5A6E6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4B1C2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1 (4.04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839B6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D575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171.4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3D9DA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D59D62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.12 (0.78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03754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B79D0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27BABA61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D480EF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63286B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D125150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C625A2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9E7AD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.23 (3.52)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8DB4C6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3.21 (4.51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0F7532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418.6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0FCE3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66DFA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1 (0.84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9F1B6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8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0EB236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PWR</w:t>
            </w:r>
          </w:p>
        </w:tc>
      </w:tr>
      <w:tr w:rsidR="008C31A2" w:rsidRPr="00D706EF" w14:paraId="3BD75F63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8CF467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88F31A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E30490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32D32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DBDDB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.51 (2.88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D52E5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6075D0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396.4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945FB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29B1D2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.79 (0.84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97AF2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27AAF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16E8D995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732AB6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3A6879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C6DA6C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B653C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B9AEF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28 (4.39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7A559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207C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91.2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611E2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FB01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.51 (0.84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A332F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E78BB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2D1ADE0C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EFEFA2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C91721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58941C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AE363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6255D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.84 (3.31)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A83D0A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5.17 (5.03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E77AE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309.4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6264D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C2F75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3 (0.82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98057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216BB4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PWR</w:t>
            </w:r>
          </w:p>
        </w:tc>
      </w:tr>
      <w:tr w:rsidR="008C31A2" w:rsidRPr="00D706EF" w14:paraId="37AFA056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C52AA1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014C22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D2B90D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11F59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06D7A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.10 (2.68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8CE86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BDA2F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295.2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21EA3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23564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.06 (0.8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B2169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19AA8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69C0890A" w14:textId="77777777" w:rsidTr="00AD633D">
        <w:trPr>
          <w:trHeight w:val="233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A6CBEC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E9FDEC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BEEA67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3369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C1985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92 (4.25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E340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E8BA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82.3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E0EF8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51975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.78 (0.8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785C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44CED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44A655D3" w14:textId="77777777" w:rsidTr="00AD633D">
        <w:trPr>
          <w:trHeight w:val="300"/>
        </w:trPr>
        <w:tc>
          <w:tcPr>
            <w:tcW w:w="715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A562A8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nkle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6AAA4CE" w14:textId="6B2C5B89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F Moment: Loading Response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Nm/kg)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B81674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63CCC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B310A2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6 (0.12)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191EEE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0.18 (0.05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868B1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14.3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92477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CCB23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1 (0.02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DCD55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DF17F1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ESR</w:t>
            </w:r>
          </w:p>
        </w:tc>
      </w:tr>
      <w:tr w:rsidR="008C31A2" w:rsidRPr="00D706EF" w14:paraId="6C9C7992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3754C5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BBF098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09C7B2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3EAE4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B11052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26 (0.11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CBDF8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4BDBD2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42.5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3CD89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4DCF6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 (0.02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1A8540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76B222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5EEB7C0E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F0D139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9742DC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ECD2E1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62DD3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DCB9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30 (0.10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0851A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209F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65.2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4A0A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3ACF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5 (0.02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F3D1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7B8D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68FDCCDA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02FE67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E67CAE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149C8B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A62CD0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11E59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21 (0.16)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9A2399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0.25 (0.06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874A7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15.7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400CF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3E753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2 (0.03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2380C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00FCB7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ESR</w:t>
            </w:r>
          </w:p>
        </w:tc>
      </w:tr>
      <w:tr w:rsidR="008C31A2" w:rsidRPr="00D706EF" w14:paraId="57FA490D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A8B69D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7282B2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0CC29A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9262E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E9841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33 (0.12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7D8BC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68ED5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32.2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6639D0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C4A92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 (0.03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9AB0D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8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7ECFE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672B431C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D14EDD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CB57A3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EE02DF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F10C2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6D6BD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36 (0.13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CF389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A4A0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43.1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B6B43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2D030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5 (0.03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DB138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88A3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1C1FFD99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BA6EEE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3E4732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83E45D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0A69E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8D951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23 (0.17)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C9E5D5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0.28 (0.06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6FAA5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17.8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E6E6B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2D877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2 (0.03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B1FB2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CFCDFB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ESR</w:t>
            </w:r>
          </w:p>
        </w:tc>
      </w:tr>
      <w:tr w:rsidR="008C31A2" w:rsidRPr="00D706EF" w14:paraId="1C7AECBA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50A94E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7BDD31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E1820F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474A72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FFDED0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36 (0.14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13C4E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74B432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27.4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31AE70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FDFB7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6 (0.03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A4087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E4FAE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09BADC6C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D86FDE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485863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73A568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9D5FA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B271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41 (0.16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86C22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9441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47.1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E539C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E6A64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9 (0.03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864FA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AAB3A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4C3B4E75" w14:textId="77777777" w:rsidTr="00AD633D">
        <w:trPr>
          <w:trHeight w:val="300"/>
        </w:trPr>
        <w:tc>
          <w:tcPr>
            <w:tcW w:w="715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0A6CB0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nkle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9C8141F" w14:textId="1FC08F42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F Moment: Terminal Stance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Nm/kg)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BB8F322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541B3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A5123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9 (0.32)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1B82D1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1.32 (0.12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A6507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5.6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69331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DA58C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6 (0.06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8D3BB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E38986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8C31A2" w:rsidRPr="00D706EF" w14:paraId="4F505AF5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3DAA55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BC51D3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9BE86A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2FFF6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65E48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23 (0.23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FD5EF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312BF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6.5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702F7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D9E3C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8 (0.06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04841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7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4C39C0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276D9D87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BE4B89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649B24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A07BCA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B9A15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6F5FD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6 (0.11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BCC832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9012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12.3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D161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957F0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4 (0.06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6B6A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A550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29BAF198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411AAA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A8ABF8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8DA3C7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4F306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007A3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48 (0.33)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15E776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1.47 (0.13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17DDA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9EEF5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519642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8 (0.06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FE306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894A64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ESR</w:t>
            </w:r>
          </w:p>
        </w:tc>
      </w:tr>
      <w:tr w:rsidR="008C31A2" w:rsidRPr="00D706EF" w14:paraId="1E932891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D30FDE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145B3D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FD17B7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83982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71E83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29 (0.25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E7499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FF398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12.2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4F3D80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F70D3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8 (0.06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C3269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1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AD25E2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1F9B4CC3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8817DF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088DA5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2EBF4B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6D7D9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8899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22 (0.13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3170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6878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17.3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1B5F00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186BF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6 (0.06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31BA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78BA9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705C008A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DC8BC4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EA9726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8B5687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74968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BEE2C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49 (0.33)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F0FA9B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1.56 (0.14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EDAF42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3.9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696D8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9B221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9 (0.06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76BA2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9D0F53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ESR</w:t>
            </w:r>
          </w:p>
        </w:tc>
      </w:tr>
      <w:tr w:rsidR="008C31A2" w:rsidRPr="00D706EF" w14:paraId="5C7180D7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8DABDE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070F56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E405C0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BD505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C11A2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1 (0.27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149172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1CAF5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15.8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803A7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4F72C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7 (0.06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F2C882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3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02EE02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7F9744B4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68A834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097C2E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EDA768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C318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45AFE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24 (0.14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B4922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140A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20.0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09C2A0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C3A7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6 (0.06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DC700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2933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556DC8AE" w14:textId="77777777" w:rsidTr="00AD633D">
        <w:trPr>
          <w:trHeight w:val="300"/>
        </w:trPr>
        <w:tc>
          <w:tcPr>
            <w:tcW w:w="715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9339A6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nkle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BB79312" w14:textId="20F7262B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eak Moment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Nm/kg)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C920D1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0C95B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D7E14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41 (0.32)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7EA0DD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1.33 (0.12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2137E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5.9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6BB55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18016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6 (0.06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FA947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81FC24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8C31A2" w:rsidRPr="00D706EF" w14:paraId="19EE5E66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B8AAB4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79A006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FCB78F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1AB752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F7C4D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25 (0.21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47563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C2EA8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5.9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ABE42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5CA55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8 (0.05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3F565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0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E024B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66B97985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A82C92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C2BBC0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A97F01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7A236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ADF32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7 (0.11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6D260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17C3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12.0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977E42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D384D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4 (0.06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CF8C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01237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43DFACAE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77CA7D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A0222F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44C39D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52F17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06940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49 (0.33)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F69F862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1.47 (0.13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6A9CA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08460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72429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8 (0.06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719DD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3C0BB5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ESR</w:t>
            </w:r>
          </w:p>
        </w:tc>
      </w:tr>
      <w:tr w:rsidR="008C31A2" w:rsidRPr="00D706EF" w14:paraId="59E77EC1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F07257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5F595D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F3EBAC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A509B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737E4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1 (0.23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C1970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CCE5A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10.9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9405C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AE544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9 (0.06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E4B98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AD782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72E00517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F6A55B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325579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05CC62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7ECC1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68EF10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22 (0.13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A82F0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1D15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17.1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68418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A7CDB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7 (0.06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B92E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8EEB2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28970C89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303FF7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129CE8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21A304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BAA58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6DEDE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51 (0.34)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44DD040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1.56 (0.14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3B0CB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3.2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632D22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C73FB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9 (0.06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E49C42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64B7A1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ESR</w:t>
            </w:r>
          </w:p>
        </w:tc>
      </w:tr>
      <w:tr w:rsidR="008C31A2" w:rsidRPr="00D706EF" w14:paraId="0989E603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C8B13F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4490AF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6F5866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9F1E30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560F2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2 (0.26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90EF0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2E32B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15.1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5D3EA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3A274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8 (0.06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026E2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3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484B9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609C7BAE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49AD14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817D48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B002A8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62B62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2EF2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25 (0.14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CE78A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84AD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19.9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5B99E2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2B380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7 (0.06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18F4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37BA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3890613C" w14:textId="77777777" w:rsidTr="00AD633D">
        <w:trPr>
          <w:trHeight w:val="300"/>
        </w:trPr>
        <w:tc>
          <w:tcPr>
            <w:tcW w:w="715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E41A84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nkle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7E0FB50" w14:textId="5E36D4A9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bsorption: Loading Response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W/kg)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D16185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B060C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7D7B5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27 (0.19)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8F1E2F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0.31 (0.11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9E063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11.1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611A9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45C59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 (0.04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B9BDD8" w14:textId="77777777" w:rsidR="008C31A2" w:rsidRPr="00200F01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AB4E3B4" w14:textId="77777777" w:rsidR="008C31A2" w:rsidRPr="00200F01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8C31A2" w:rsidRPr="00D706EF" w14:paraId="548C28F0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EF0368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6260A3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21F501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C0EC2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303DE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30 (0.15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C3A76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FAD8A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3.2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55CF7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04D16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5 (0.03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E37AEC" w14:textId="77777777" w:rsidR="008C31A2" w:rsidRPr="00200F01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EF8347" w14:textId="77777777" w:rsidR="008C31A2" w:rsidRPr="00200F01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39961411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0B597A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747270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5719B8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82520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1BA7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35 (0.13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AC7FD0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03B0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13.7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D688E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4E4F8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8 (0.0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4D801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3836A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2095D2CF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8C90C3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9A78B6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51598D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96195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57349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34 (0.22)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98A373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0.50 (0.14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75EEA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32.4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51988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54F8F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1 (0.05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DFDCB2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B225EA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8C31A2" w:rsidRPr="00D706EF" w14:paraId="38E1D1C0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C51436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A51A42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ED2A1F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75C06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63F54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44 (0.18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C5A35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185F2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11.3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07427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8EC81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6 (0.05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A019C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0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09392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6DBEB888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388B17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3CD11C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2F249F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CAE92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E1E37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51 (0.19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E0308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3C02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0.9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E0839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4503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7 (0.05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6B94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DD9F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451A4C14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BA2C45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413E71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70533B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9CE172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81AB9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41 (0.20)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7A02C72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0.65 (0.18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D60FF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36.8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2F6EE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BEEE5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0 (0.05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CA1F3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71CC0B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PWR</w:t>
            </w:r>
          </w:p>
        </w:tc>
      </w:tr>
      <w:tr w:rsidR="008C31A2" w:rsidRPr="00D706EF" w14:paraId="750D6A1E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E57110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2F2577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BD17FB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4DB22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B958D0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51 (0.21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91160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07DF8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21.6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17A3C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F2B95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6 (0.05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BC6930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1C2D9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1B169EAB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ACFB8F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3B5DC2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88E041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0FCBF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1B9D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67 (0.22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12925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5FB4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3.4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051C0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10CE1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6 (0.05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C0611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59838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12E9C658" w14:textId="77777777" w:rsidTr="00AD633D">
        <w:trPr>
          <w:trHeight w:val="300"/>
        </w:trPr>
        <w:tc>
          <w:tcPr>
            <w:tcW w:w="715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DD1BF7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nkle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2AA2A2C" w14:textId="5C91B240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Generation: </w:t>
            </w:r>
            <w:proofErr w:type="spellStart"/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reSwing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W/kg)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5207E7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A0D36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DB196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49 (0.48)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E69FEA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1.80 (0.29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5B00A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16.9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357C5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F09FE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7 (0.1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33298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ECCD3E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PWR</w:t>
            </w:r>
          </w:p>
        </w:tc>
      </w:tr>
      <w:tr w:rsidR="008C31A2" w:rsidRPr="00D706EF" w14:paraId="1ECC063C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6AE2D4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8CB614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322004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0311F2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D4383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2 (0.34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7E9FB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C2906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43.3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2B174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293120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81 (0.1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4E57C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8ABEF2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7FBEDAE9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17E7BE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22237C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B8467A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74AF0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6B914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83 (0.36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16D0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027F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F91B32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95346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34 (0.1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8ABE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6F41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18AB2F2D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E12490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449555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921C2B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386CA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AD320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00 (0.63)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96473C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2.57 (0.42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BA9F9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22.1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885B5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24CE0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7 (0.15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00D00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E38EB6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PWR</w:t>
            </w:r>
          </w:p>
        </w:tc>
      </w:tr>
      <w:tr w:rsidR="008C31A2" w:rsidRPr="00D706EF" w14:paraId="003DBCEC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3D8EB6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98D341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ED3742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6DC63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5A847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3 (0.42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98006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5433F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48.2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5ADF7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3B329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22 (0.15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11AA32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BB0F1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7FF15100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8550A0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72DF04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E25E50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9164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E96FB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55 (0.60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0E22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1D8D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0.5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08EA60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14542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56 (0.15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ECDF3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D123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1A481DC5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BD5898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FCB920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B56EEC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12D5D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A307A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32 (0.79)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B6A5EE0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3.14 (0.50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C687D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26.0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566CD2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9977B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3 (0.17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92E05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EB4D47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PWR</w:t>
            </w:r>
          </w:p>
        </w:tc>
      </w:tr>
      <w:tr w:rsidR="008C31A2" w:rsidRPr="00D706EF" w14:paraId="5A110949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AAD30D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6F7450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CDEBB1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D7BBD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4E1F70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51 (0.50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1900F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464E62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51.8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39D2D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5AF07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56 (0.17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C76442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5E3B2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6D8D50D6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9E0A7D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05367F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08A536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B70B3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62DE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07 (0.74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8BA02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AE81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2.4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F63C2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6E8BC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73 (0.17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F5CCA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B9F232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349E645C" w14:textId="77777777" w:rsidTr="00AD633D">
        <w:trPr>
          <w:trHeight w:val="300"/>
        </w:trPr>
        <w:tc>
          <w:tcPr>
            <w:tcW w:w="715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1631880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nkle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1AFE2F5" w14:textId="5655B5CC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eak Power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W/kg)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3A29F8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CEE5A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4DB2F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49 (0.48)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BD8033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1.8 (0.29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FFA852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16.9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E9481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7FE00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7 (0.1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C1D9B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5CAEAC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PWR</w:t>
            </w:r>
          </w:p>
        </w:tc>
      </w:tr>
      <w:tr w:rsidR="008C31A2" w:rsidRPr="00D706EF" w14:paraId="3C2D120C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7CE581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7D55AA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4C1F65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5D27D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CEBEF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2 (0.34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802F9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AE165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43.3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9D155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47F0B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81 (0.1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E95A1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3303F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60B5F520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1A29FB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C950F0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32B6FE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A303C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D459B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83 (0.36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8256F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FE06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60CE20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D05B0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34 (0.1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40ADE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C3DA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344970B7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89B513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F47BB0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E39C3F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208B7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9323C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00 (0.63)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7D16BE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2.57 (0.42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2657F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22.1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0A462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32E7D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7 (0.15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F5057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8E069D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PWR</w:t>
            </w:r>
          </w:p>
        </w:tc>
      </w:tr>
      <w:tr w:rsidR="008C31A2" w:rsidRPr="00D706EF" w14:paraId="43D13930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75EFE1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804495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D3EAAA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DE353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ACD81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3 (0.42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EC063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B817F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48.2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7D503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7AA82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22 (0.15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91515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EA0512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5D292EDD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8BC260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ACB1D8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2F8490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FD3AA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067F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55 (0.60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26C1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A8382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0.5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F3C62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059B4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56 (0.15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23268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A995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4BEB468E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F7BE16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4417C0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54FFEB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EB5D6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6B886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32 (0.79)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05D53B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3.14 (0.50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60EA4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26.0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0836A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25797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3 (0.17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B27B9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43B244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PWR</w:t>
            </w:r>
          </w:p>
        </w:tc>
      </w:tr>
      <w:tr w:rsidR="008C31A2" w:rsidRPr="00D706EF" w14:paraId="77ED819F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FE871C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9208A1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61B898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F36A3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3EDFB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51 (0.50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19C64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D948B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51.8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C89A0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CA0C2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56 (0.17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413FE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3D9E4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597FE29F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92B8AE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C3D83C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4B345C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24A0F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3FDAA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07 (0.74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417F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8AD7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2.4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F340F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10071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73 (0.17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ECE28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A774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502645E5" w14:textId="77777777" w:rsidTr="00AD633D">
        <w:trPr>
          <w:trHeight w:val="300"/>
        </w:trPr>
        <w:tc>
          <w:tcPr>
            <w:tcW w:w="715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A25CE32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nee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764253D" w14:textId="6FF2FE2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n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mum</w:t>
            </w: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Extension: Stance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o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7F55D2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04037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0541E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54 (6.48)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8BDD65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3.29 (2.93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D4B3E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98.9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05845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B31A5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99 (1.34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06EE9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8FC3FB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ART, PWR</w:t>
            </w:r>
          </w:p>
        </w:tc>
      </w:tr>
      <w:tr w:rsidR="008C31A2" w:rsidRPr="00D706EF" w14:paraId="1897E46E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545547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5884FF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F2FC4F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C63C1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FC0C9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31 (5.81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7B7BE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4C591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29.8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02352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BDC752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7 (1.32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9490C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83AD30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59291064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230936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250766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99C964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CFEC6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ACF49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14 (5.91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31635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D93F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34.9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E258E0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7863A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16 (1.34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9445E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9896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2FFE15F2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66A0F9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3A2641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CDA757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DA092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9D5D8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21 (7.02)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61AE24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3.38 (2.99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66D75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54.2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60FF5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31D1A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65 (1.26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43D98B" w14:textId="77777777" w:rsidR="008C31A2" w:rsidRPr="00200F01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7FD6AFB" w14:textId="77777777" w:rsidR="008C31A2" w:rsidRPr="00200F01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8C31A2" w:rsidRPr="00D706EF" w14:paraId="433B3796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9CBAEF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BC2A62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B2B6FD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22C30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A0C972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56 (5.66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5CF57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41313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53.8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09EF4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2E8BD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8 (1.26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B8289A" w14:textId="77777777" w:rsidR="008C31A2" w:rsidRPr="00200F01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FA5FD4" w14:textId="77777777" w:rsidR="008C31A2" w:rsidRPr="00200F01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6578C0B4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D03ACD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6CA4FD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024192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9A58B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49C2F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48 (6.03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A365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32D3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56.0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3AD57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1B6C4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73 (1.26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15AEE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55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</w:t>
            </w: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4400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36955F71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859EC4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28BC30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6C8685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58730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42AD8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45 (6.67)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E09401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3.18 (3.34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ED411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71.1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E633A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580E32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90 (1.00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25520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0C9BE4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8C31A2" w:rsidRPr="00D706EF" w14:paraId="2EF45C30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7B4DFE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6BB7E0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7A0BD5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249CB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9D8E2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91 (5.27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63F87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3FB5D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39.8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2FACF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0B012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4 (0.99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38205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7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3C938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5B0A777F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81757A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84C1F4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119891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16ADD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90A8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9 (6.02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B5673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63740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68.7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24C9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2365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24 (0.99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EBABD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CBAE2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3E83A1A8" w14:textId="77777777" w:rsidTr="00AD633D">
        <w:trPr>
          <w:trHeight w:val="300"/>
        </w:trPr>
        <w:tc>
          <w:tcPr>
            <w:tcW w:w="715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B9725A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nee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08CE57E" w14:textId="05D527FE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OM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o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84CDA7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66740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7D239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9.95 (6.58)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BCBB19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43.83 (4.03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690E9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8.8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610F1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8BEE12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3.87 (1.07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38FBC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F20204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ART, PWR</w:t>
            </w:r>
          </w:p>
        </w:tc>
      </w:tr>
      <w:tr w:rsidR="008C31A2" w:rsidRPr="00D706EF" w14:paraId="1E7CD95E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DD7DBA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2D1E49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EFCEEE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E2566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19945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3.91 (6.69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5DCA0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1BDC8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E9435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CA832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90 (1.06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1661B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B038B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14E85A78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AB9B8E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7B5719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C942FB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1B7C6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0B13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5.81 (6.34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A97F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4BF8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4.5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4DEA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FB95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5.77 (1.07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6094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5FF93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49D88142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E37CF2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3D111B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BC5ED5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2EBC62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FDC1A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2.69 (5.57)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BFB43D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42.78 (4.14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675C7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53104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A465D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3.73 (1.07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E387C0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ADBB5C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ESR</w:t>
            </w:r>
          </w:p>
        </w:tc>
      </w:tr>
      <w:tr w:rsidR="008C31A2" w:rsidRPr="00D706EF" w14:paraId="30248D5A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E39A25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9D36C2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4AAEF5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26B7D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68380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6.42 (6.91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396A5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B1355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8.5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582B1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7ACF9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22 (1.07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7A24A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9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DCE40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4594FA86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4F8101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14A588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1F25A6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449F0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C5671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7.64 (5.75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17EB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79272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11.3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F9DB7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567B0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4.95 (1.07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47D25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E594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21CF0E77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5BC3D0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73FA4B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25619A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226EE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06B62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3.16 (4.97)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C87667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42.32 (4.02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72AAB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0BECE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8BF2C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2.77 (0.85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EE3B4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C64CB10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ESR</w:t>
            </w:r>
          </w:p>
        </w:tc>
      </w:tr>
      <w:tr w:rsidR="008C31A2" w:rsidRPr="00D706EF" w14:paraId="55B9F67C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6AA30E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FE0FEC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B5C7A6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B8E8E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CB7ED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6.00 (6.67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CEF72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EC20E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8.7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B63AD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FD3C7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2.54 (0.84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05E86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B1168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5DAE3446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31CAC9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3D75C2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DB6D2B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7CE5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B45AB0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8.55 (4.91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805C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2761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14.7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091F2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FE04D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5.32 (0.84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0CCA3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610C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697B5CB9" w14:textId="77777777" w:rsidTr="00AD633D">
        <w:trPr>
          <w:trHeight w:val="300"/>
        </w:trPr>
        <w:tc>
          <w:tcPr>
            <w:tcW w:w="715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F18520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nee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310706C" w14:textId="117F243E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lexion: Initial Contact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o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8B5C5F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78495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A208F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.79 (7.28)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03F93D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09 (3.66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17BFA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0.5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21338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C1A5A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95 (1.17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FD67B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F81969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8C31A2" w:rsidRPr="00D706EF" w14:paraId="5D1AC8FB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A109B0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FD6EAC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8B65C4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CC13A0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19D20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58 (6.44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9BBF92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111A22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.9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2458E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72710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5 (1.16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65EED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8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48929F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1F9D15C8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9D3B7E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0049B6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18850A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B493C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95BCD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23 (6.30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796602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B2A8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21.0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AB41A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3725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30 (1.17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78F4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FD4A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49D08F54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5965B5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9FB89B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279E2B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FB0FC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98E67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35 (7.74)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ECF0EC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00 (3.49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77633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7.0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268DF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216480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47 (1.17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192A3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1753DC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8C31A2" w:rsidRPr="00D706EF" w14:paraId="1DFFEF28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1769A6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3CE0DE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8B7D23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4C956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0CB3F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87 (6.25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61B86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EBB91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22.4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29266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B36FA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2 (1.17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CFF80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1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A6BA0A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7FFEA5EC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8690FE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755AB6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25A41A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1544D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FE222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76 (6.80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71014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B6CE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44.8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D4E2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C1A9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59 (1.17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4E65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4E55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799BCB78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3049D7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8DA7BB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F68769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9B626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1A6BB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66 (7.46)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1A45AE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24 (3.62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40F61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6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2D887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D98C0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57 (1.04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DDF55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0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319A35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8C31A2" w:rsidRPr="00D706EF" w14:paraId="0A1EFB32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D9A165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1181A0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A69A1D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730CD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C0BEC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19 (6.56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64430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6CD9F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32.9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F35BF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1C984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52 (1.03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0BC64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5C322E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7261D520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9769A1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BC35BC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662485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93D722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B124D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29 (6.62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0399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ECAC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63.2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86C5A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8A34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09 (1.03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DBDC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752D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19311B5C" w14:textId="77777777" w:rsidTr="00AD633D">
        <w:trPr>
          <w:trHeight w:val="300"/>
        </w:trPr>
        <w:tc>
          <w:tcPr>
            <w:tcW w:w="715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E3A105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nee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49243E9" w14:textId="2E3923BF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x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mum</w:t>
            </w: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Flexion: Loading Response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o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A43F4B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11189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E8D3D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.68 (6.20)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D138C10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.18 (4.20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F11B0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3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A7A86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F33ED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97 (1.35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BFBC3E" w14:textId="77777777" w:rsidR="008C31A2" w:rsidRPr="00200F01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3A55816" w14:textId="77777777" w:rsidR="008C31A2" w:rsidRPr="00200F01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8C31A2" w:rsidRPr="00D706EF" w14:paraId="4B7194CF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F36A52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4293B9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29E211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D2996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545F4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.28 (6.98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D83CF2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A7106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9.0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2DA00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62022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7 (1.32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F8FCBD" w14:textId="77777777" w:rsidR="008C31A2" w:rsidRPr="00200F01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7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704BA73" w14:textId="77777777" w:rsidR="008C31A2" w:rsidRPr="00200F01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4AC6ABD4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66AA88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A8FB60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C04ECA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9B8F1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C9C4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.61 (6.69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950BF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9D6D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23.4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36EC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AD107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64 (1.40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5DBF6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5D84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22ED1E38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BAB8E9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5494C5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7DC000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FA5B7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94E52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.69 (7.75)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3274D00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.18 (4.93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C1D84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3.7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942A5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2904B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24 (1.40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A6309A" w14:textId="77777777" w:rsidR="008C31A2" w:rsidRPr="00200F01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1A35B29" w14:textId="77777777" w:rsidR="008C31A2" w:rsidRPr="00200F01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8C31A2" w:rsidRPr="00D706EF" w14:paraId="4377347F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AD1A97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E2014C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58B6EC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6E4E6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C1C67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.45 (7.25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E88EF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C06BD2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31.5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F540F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C9155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8 (1.40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45C3B7" w14:textId="77777777" w:rsidR="008C31A2" w:rsidRPr="00200F01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0721407" w14:textId="77777777" w:rsidR="008C31A2" w:rsidRPr="00200F01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0E35D449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25D1D0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EF050E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A1EAE4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BCE99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5A51F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.07 (6.49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078A90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B664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33.6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F2222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D4D9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62 (1.40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17630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E685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1D60EE91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1D9F9A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80C1CC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797635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CAA4D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23D58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.96 (7.12)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BC47A8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.56 (5.49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9E8ED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3.2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DAFEE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730A7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35 (1.2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644F0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3382E9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8C31A2" w:rsidRPr="00D706EF" w14:paraId="5965BA57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ACE6A1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187093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A3992F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387B7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E634F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.49 (7.48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8AB74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A7016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31.0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EEA77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9C27A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45 (1.19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AAD35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07A92F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33FC4648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AA91EB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ACB6F1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F31BD5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FA3E0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BEBEF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.65 (7.06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1B810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F3AF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40.4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B5169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2FFC3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80 (1.19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C8D2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FAE3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64E9FCB9" w14:textId="77777777" w:rsidTr="00AD633D">
        <w:trPr>
          <w:trHeight w:val="300"/>
        </w:trPr>
        <w:tc>
          <w:tcPr>
            <w:tcW w:w="715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021161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nee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05A4E32" w14:textId="43D0F8B2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nee Moment: Initial Contact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Nm/kg)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376B12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76E89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C64810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9 (0.06)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0C7922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7 (0.07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3E1A2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3.8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7E81B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443C1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1 (0.0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C2E6D2" w14:textId="77777777" w:rsidR="008C31A2" w:rsidRPr="00200F01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2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41DC3B6" w14:textId="77777777" w:rsidR="008C31A2" w:rsidRPr="00200F01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8C31A2" w:rsidRPr="00D706EF" w14:paraId="76B68644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913CB7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D32DD3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919627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3A06D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268C6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8 (0.09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E51AC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40B8C0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6.2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FC9F0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6CA99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2 (0.0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B25FCB" w14:textId="77777777" w:rsidR="008C31A2" w:rsidRPr="00200F01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F11BE18" w14:textId="77777777" w:rsidR="008C31A2" w:rsidRPr="00200F01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0F660E55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49DFF4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217A37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5A835F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EA2D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6AB97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6 (0.07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5A31D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711F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.0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B9438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5FF26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4 (0.01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E4006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09A8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39ABC520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409710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F025E5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0EA76F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E1D09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0C374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28 (0.10)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EB1736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24 (0.09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A4799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20.7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D8E9B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8B389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1 (0.02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06152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0654F9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8C31A2" w:rsidRPr="00D706EF" w14:paraId="2249C842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B631F9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A7CCAA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6359DE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7B77C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AE2CB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27 (0.11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F616C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D5009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5.6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84D6C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30916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4 (0.02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46A84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9B1BA6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4FBD690C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944B98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24C1DC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2E053C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BD9C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EF21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23 (0.10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0B8400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3CDD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6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C82C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81E5A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6 (0.02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5538C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0DC3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37560634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73D23E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55690A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5ABA0A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3E7EA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8DCD2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36 (0.12)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704D82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26 (0.10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E5B2A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36.1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04748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F67B0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2 (0.02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DA0F7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990E96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8C31A2" w:rsidRPr="00D706EF" w14:paraId="299CC519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38DC2B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63514F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332EEB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9BEAE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8E76B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34 (0.16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6DB83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41702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28.5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791F6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B7717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7 (0.02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88A60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056B64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52701FC7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422619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BC7B00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C79AD3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B52B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F1FE7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27 (0.11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B108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64FA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3.7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DAAB7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F18A8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9 (0.02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BB4F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9EE1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1BE1B9DF" w14:textId="77777777" w:rsidTr="00AD633D">
        <w:trPr>
          <w:trHeight w:val="300"/>
        </w:trPr>
        <w:tc>
          <w:tcPr>
            <w:tcW w:w="715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280084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nee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4CB9191" w14:textId="39448D73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x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mum</w:t>
            </w: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Absorption: </w:t>
            </w:r>
            <w:proofErr w:type="spellStart"/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reSwing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W/kg)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09C63D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AEBB7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5AC34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70 (0.26)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10389F0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0.74 (0.18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CF86A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4.5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6E16B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6AB7D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4 (0.05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1C480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A048EA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ESR</w:t>
            </w:r>
          </w:p>
        </w:tc>
      </w:tr>
      <w:tr w:rsidR="008C31A2" w:rsidRPr="00D706EF" w14:paraId="26345561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A456C9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A22E64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DA9635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C14DF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D8C6F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85 (0.38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568B9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36C63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14.6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60524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413D2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0 (0.05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D375A2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547C60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18ECCA3A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BC304C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95A715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379172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D37A7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0DD59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94 (0.32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8AC3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3C56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27.6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399B5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97A5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4 (0.05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A894F0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6699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71444F3F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16D1C9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7AE722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B01D86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D77AC0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8CEC5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16 (0.40)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A53C89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1.00 (0.25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42C31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16.2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42FD5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FE682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3 (0.07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EE3658" w14:textId="77777777" w:rsidR="008C31A2" w:rsidRPr="00200F01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AA7C52E" w14:textId="77777777" w:rsidR="008C31A2" w:rsidRPr="00200F01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8C31A2" w:rsidRPr="00D706EF" w14:paraId="40B6EABA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A12669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4B742C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B4704A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44721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DABB52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29 (0.53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510B2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25091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28.6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DAAD3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340C8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7 (0.07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D20A1C" w14:textId="77777777" w:rsidR="008C31A2" w:rsidRPr="00200F01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8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DAB74D" w14:textId="77777777" w:rsidR="008C31A2" w:rsidRPr="00200F01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3352AD06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57AED2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DA928A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34B9AF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C44AA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1184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36 (0.44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E12D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4DBC0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35.9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F504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8AE5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0 (0.07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4BF3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3917C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10C62486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C496B3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D60A7F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B5D9030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716A6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0C2A6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45 (0.46)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6C4107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1.21 (0.28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B90EB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19.5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760F4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358C7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8 (0.08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5B3B87" w14:textId="77777777" w:rsidR="008C31A2" w:rsidRPr="00200F01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80772A6" w14:textId="77777777" w:rsidR="008C31A2" w:rsidRPr="00200F01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8C31A2" w:rsidRPr="00D706EF" w14:paraId="6B3A6728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73D078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115061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456957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E6E8C0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7BE5C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64 (0.64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2B60A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26F00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35.0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D434C2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F8D0F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3 (0.08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7663EE" w14:textId="77777777" w:rsidR="008C31A2" w:rsidRPr="00200F01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1E4A27C" w14:textId="77777777" w:rsidR="008C31A2" w:rsidRPr="00200F01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7920D9E0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9449F7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E659E0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12DBB6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83C030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70E0E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61 (0.55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1EF1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E1D0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-32.6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DC369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6F64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6 (0.08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C3D1B2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07EE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691AC304" w14:textId="77777777" w:rsidTr="00AD633D">
        <w:trPr>
          <w:trHeight w:val="300"/>
        </w:trPr>
        <w:tc>
          <w:tcPr>
            <w:tcW w:w="715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C53598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ip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49EE404" w14:textId="1C5026A9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oment: Initial Contact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Nm/kg)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E9E420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58A2F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70F16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6 (0.12)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6EA49D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1 (0.12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20CC1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.2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42BDF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7F63C2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 (0.03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22E2F1" w14:textId="77777777" w:rsidR="008C31A2" w:rsidRPr="00DB77BF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0690CBE" w14:textId="77777777" w:rsidR="008C31A2" w:rsidRPr="00200F01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8C31A2" w:rsidRPr="00D706EF" w14:paraId="467AE686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B8632B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C145FC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A69476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9A4A6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24716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7 (0.18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209560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0F6CD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.2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CFAD0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2DCA7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5 (0.03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BD5122" w14:textId="77777777" w:rsidR="008C31A2" w:rsidRPr="00DB77BF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8DE62A3" w14:textId="77777777" w:rsidR="008C31A2" w:rsidRPr="00200F01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09E05A4C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EA7E50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FCC8E3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B36FD3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D5D6C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9E7EE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2 (0.12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7CE5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4D38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6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4952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FBA7B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 (0.03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5E763E" w14:textId="77777777" w:rsidR="008C31A2" w:rsidRPr="00383DB8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44C5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 </w:t>
            </w:r>
            <w:r w:rsidRPr="00383D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B030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68FBD085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F4C9E8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F2C13F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EEC3A0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7AAB2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03FE9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4 (0.16)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C4B76A0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2 (0.15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12845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6.5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6B912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ACBB6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 (0.03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9DE1F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4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8F1A2B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8C31A2" w:rsidRPr="00D706EF" w14:paraId="191BC858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7B6558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EBB171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031909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E45812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13704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2 (0.20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C7F19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8B3F5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8.6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09A33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C7D1D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9 (0.03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CB1DC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141EC8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627976B4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E18E84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2540C9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3328E6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B4DD2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9482E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3 (0.16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6E7CB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30CB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7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FB7D9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E74D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1 (0.03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A4DAD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BF3E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25741A00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CBCCA7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7706C5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A4BA72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59740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C585C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7 (0.23)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9AA6E4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9 (0.18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554FB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6.6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E0FD7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68CF8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 (0.05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EDDC8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E31541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8C31A2" w:rsidRPr="00D706EF" w14:paraId="3785090B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164072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B35C6F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EDF474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C7CFB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78ADEC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4 (0.31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B4F5A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41B78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9.9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29988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CDEDA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3 (0.05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23F650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4AD4D8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527F9B2C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B8B75A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5EAEB2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60A294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49DF4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07ACF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1 (0.19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844BF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3055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9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D0C6C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678B6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5 (0.05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5BBB9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8938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67E1C740" w14:textId="77777777" w:rsidTr="00AD633D">
        <w:trPr>
          <w:trHeight w:val="300"/>
        </w:trPr>
        <w:tc>
          <w:tcPr>
            <w:tcW w:w="715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470C2A0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ip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4E72D38" w14:textId="5A0A3388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Generation: </w:t>
            </w:r>
            <w:proofErr w:type="spellStart"/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reswing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W/kg)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3BEA6E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165CA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EDB0B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2 (0.24)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1A01BF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7 (0.17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5EA0C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9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4A293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1CDF2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7 (0.04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AAAF45" w14:textId="77777777" w:rsidR="008C31A2" w:rsidRPr="00DB77BF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012AF75" w14:textId="77777777" w:rsidR="008C31A2" w:rsidRPr="00200F01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8C31A2" w:rsidRPr="00D706EF" w14:paraId="4EF00A3D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A5D631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1704A0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19140B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229A0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7BC29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9 (0.28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E495E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57E5E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.9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1CD6F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6EC29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8 (0.04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2B783E" w14:textId="77777777" w:rsidR="008C31A2" w:rsidRPr="00DB77BF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1B09925" w14:textId="77777777" w:rsidR="008C31A2" w:rsidRPr="00200F01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1B8A7133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C5B248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55521D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3C1A32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C5CD1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5934B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2 (0.25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48DA2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6CDF0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0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771EA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DF6B1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8 (0.04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C6FA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538A2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176B376F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257CE8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359FC8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A3F8AC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BBED4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8B8A3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29 (0.38)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A42921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3 (0.25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EB269E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.2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353FF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E37B8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4 (0.07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0809F7" w14:textId="77777777" w:rsidR="008C31A2" w:rsidRPr="00DB77BF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7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4735406" w14:textId="77777777" w:rsidR="008C31A2" w:rsidRPr="00200F01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8C31A2" w:rsidRPr="00D706EF" w14:paraId="7445892C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3A5B38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CA282B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73D5A2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D783C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E7B15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3 (0.48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8BA2C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F0D1B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8.7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AAF58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9A535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7 (0.07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7B66CE" w14:textId="77777777" w:rsidR="008C31A2" w:rsidRPr="00DB77BF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A23A388" w14:textId="77777777" w:rsidR="008C31A2" w:rsidRPr="00200F01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3A5D2ECF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AC44FD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DF55E2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EE8CE0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9F5C0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9AF6C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6 (0.35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F9EF8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719E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.1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5AC46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2CC64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4 (0.07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BF9A75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586B2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C31A2" w:rsidRPr="00D706EF" w14:paraId="706333B8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D9945E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1D9377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2AF3AB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6C22F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866F8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52 (0.44)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271ED1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25 (0.36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A1F4D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.1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3A68EA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D7DB8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6 (0.06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0DDA6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C81889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8C31A2" w:rsidRPr="00D706EF" w14:paraId="2E15D8F4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C412A1" w14:textId="77777777" w:rsidR="008C31A2" w:rsidRPr="00D706EF" w:rsidRDefault="008C31A2" w:rsidP="00AD633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0B7CD7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C0E91F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BC19C3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351CF7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59 (0.40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EA50260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59041F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7.2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002501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986810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0 (0.06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DCF956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A565C0B" w14:textId="77777777" w:rsidR="008C31A2" w:rsidRPr="00D706EF" w:rsidRDefault="008C31A2" w:rsidP="00AD6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</w:tc>
      </w:tr>
      <w:tr w:rsidR="008C31A2" w:rsidRPr="00D706EF" w14:paraId="47B27BEC" w14:textId="77777777" w:rsidTr="00AD633D">
        <w:trPr>
          <w:trHeight w:val="300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30E302" w14:textId="77777777" w:rsidR="008C31A2" w:rsidRPr="00D706EF" w:rsidRDefault="008C31A2" w:rsidP="00AD633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817973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1D13B0" w14:textId="77777777" w:rsidR="008C31A2" w:rsidRPr="001A77C2" w:rsidRDefault="008C31A2" w:rsidP="00AD6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88F16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A295B2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9 (0.45)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5C938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562F4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.4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81FCE9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SR_PW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D0616B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5 (0.06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36197D" w14:textId="77777777" w:rsidR="008C31A2" w:rsidRPr="001A77C2" w:rsidRDefault="008C31A2" w:rsidP="00AD6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A77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CC586" w14:textId="77777777" w:rsidR="008C31A2" w:rsidRPr="00D706EF" w:rsidRDefault="008C31A2" w:rsidP="00AD6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</w:tbl>
    <w:p w14:paraId="2548E933" w14:textId="77777777" w:rsidR="008C31A2" w:rsidRPr="009161CD" w:rsidRDefault="008C31A2" w:rsidP="008C31A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927028B" w14:textId="6A39C98A" w:rsidR="008C31A2" w:rsidRPr="00835B53" w:rsidRDefault="008C31A2" w:rsidP="008C31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C31A2"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35B53">
        <w:rPr>
          <w:rFonts w:ascii="Times New Roman" w:hAnsi="Times New Roman" w:cs="Times New Roman"/>
          <w:sz w:val="24"/>
          <w:szCs w:val="24"/>
        </w:rPr>
        <w:t>DF</w:t>
      </w:r>
      <w:r>
        <w:rPr>
          <w:rFonts w:ascii="Times New Roman" w:hAnsi="Times New Roman" w:cs="Times New Roman"/>
          <w:sz w:val="24"/>
          <w:szCs w:val="24"/>
        </w:rPr>
        <w:t>: d</w:t>
      </w:r>
      <w:r w:rsidRPr="00835B53">
        <w:rPr>
          <w:rFonts w:ascii="Times New Roman" w:hAnsi="Times New Roman" w:cs="Times New Roman"/>
          <w:sz w:val="24"/>
          <w:szCs w:val="24"/>
        </w:rPr>
        <w:t>orsiflexion; PF</w:t>
      </w:r>
      <w:r>
        <w:rPr>
          <w:rFonts w:ascii="Times New Roman" w:hAnsi="Times New Roman" w:cs="Times New Roman"/>
          <w:sz w:val="24"/>
          <w:szCs w:val="24"/>
        </w:rPr>
        <w:t>: p</w:t>
      </w:r>
      <w:r w:rsidRPr="00835B53">
        <w:rPr>
          <w:rFonts w:ascii="Times New Roman" w:hAnsi="Times New Roman" w:cs="Times New Roman"/>
          <w:sz w:val="24"/>
          <w:szCs w:val="24"/>
        </w:rPr>
        <w:t>lantarflexion; ROM</w:t>
      </w:r>
      <w:r>
        <w:rPr>
          <w:rFonts w:ascii="Times New Roman" w:hAnsi="Times New Roman" w:cs="Times New Roman"/>
          <w:sz w:val="24"/>
          <w:szCs w:val="24"/>
        </w:rPr>
        <w:t>: r</w:t>
      </w:r>
      <w:r w:rsidRPr="00835B53">
        <w:rPr>
          <w:rFonts w:ascii="Times New Roman" w:hAnsi="Times New Roman" w:cs="Times New Roman"/>
          <w:sz w:val="24"/>
          <w:szCs w:val="24"/>
        </w:rPr>
        <w:t xml:space="preserve">ange of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835B53">
        <w:rPr>
          <w:rFonts w:ascii="Times New Roman" w:hAnsi="Times New Roman" w:cs="Times New Roman"/>
          <w:sz w:val="24"/>
          <w:szCs w:val="24"/>
        </w:rPr>
        <w:t>otion; ESR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835B53">
        <w:rPr>
          <w:rFonts w:ascii="Times New Roman" w:hAnsi="Times New Roman" w:cs="Times New Roman"/>
          <w:sz w:val="24"/>
          <w:szCs w:val="24"/>
        </w:rPr>
        <w:t xml:space="preserve"> energy returning and storing; ART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835B53">
        <w:rPr>
          <w:rFonts w:ascii="Times New Roman" w:hAnsi="Times New Roman" w:cs="Times New Roman"/>
          <w:sz w:val="24"/>
          <w:szCs w:val="24"/>
        </w:rPr>
        <w:t>articulating; PWR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835B53">
        <w:rPr>
          <w:rFonts w:ascii="Times New Roman" w:hAnsi="Times New Roman" w:cs="Times New Roman"/>
          <w:sz w:val="24"/>
          <w:szCs w:val="24"/>
        </w:rPr>
        <w:t xml:space="preserve"> powered</w:t>
      </w:r>
    </w:p>
    <w:p w14:paraId="20877693" w14:textId="77777777" w:rsidR="004B5012" w:rsidRDefault="004B5012"/>
    <w:sectPr w:rsidR="004B5012" w:rsidSect="008C31A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8E4786"/>
    <w:multiLevelType w:val="hybridMultilevel"/>
    <w:tmpl w:val="518A6E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91235C"/>
    <w:multiLevelType w:val="hybridMultilevel"/>
    <w:tmpl w:val="602A95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B46845"/>
    <w:multiLevelType w:val="hybridMultilevel"/>
    <w:tmpl w:val="ECF891A8"/>
    <w:lvl w:ilvl="0" w:tplc="851E33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F8A197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C5E607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E6C050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40E17D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D34FFB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95CD02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C200CD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E3EF5D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B43A5A"/>
    <w:multiLevelType w:val="hybridMultilevel"/>
    <w:tmpl w:val="9EC6B8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BB146A"/>
    <w:multiLevelType w:val="hybridMultilevel"/>
    <w:tmpl w:val="D4F441A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558067C"/>
    <w:multiLevelType w:val="hybridMultilevel"/>
    <w:tmpl w:val="28DC06CE"/>
    <w:lvl w:ilvl="0" w:tplc="348A050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CFC346F"/>
    <w:multiLevelType w:val="hybridMultilevel"/>
    <w:tmpl w:val="9ACCEDA4"/>
    <w:lvl w:ilvl="0" w:tplc="680E77DE">
      <w:start w:val="1"/>
      <w:numFmt w:val="decimal"/>
      <w:lvlText w:val="%1."/>
      <w:lvlJc w:val="left"/>
      <w:pPr>
        <w:ind w:left="720" w:hanging="360"/>
      </w:pPr>
    </w:lvl>
    <w:lvl w:ilvl="1" w:tplc="155A8EE0">
      <w:start w:val="1"/>
      <w:numFmt w:val="decimal"/>
      <w:lvlText w:val="%2."/>
      <w:lvlJc w:val="left"/>
      <w:pPr>
        <w:ind w:left="720" w:hanging="360"/>
      </w:pPr>
    </w:lvl>
    <w:lvl w:ilvl="2" w:tplc="C930DCC8">
      <w:start w:val="1"/>
      <w:numFmt w:val="decimal"/>
      <w:lvlText w:val="%3."/>
      <w:lvlJc w:val="left"/>
      <w:pPr>
        <w:ind w:left="720" w:hanging="360"/>
      </w:pPr>
    </w:lvl>
    <w:lvl w:ilvl="3" w:tplc="9A8458B4">
      <w:start w:val="1"/>
      <w:numFmt w:val="decimal"/>
      <w:lvlText w:val="%4."/>
      <w:lvlJc w:val="left"/>
      <w:pPr>
        <w:ind w:left="720" w:hanging="360"/>
      </w:pPr>
    </w:lvl>
    <w:lvl w:ilvl="4" w:tplc="5BE0349E">
      <w:start w:val="1"/>
      <w:numFmt w:val="decimal"/>
      <w:lvlText w:val="%5."/>
      <w:lvlJc w:val="left"/>
      <w:pPr>
        <w:ind w:left="720" w:hanging="360"/>
      </w:pPr>
    </w:lvl>
    <w:lvl w:ilvl="5" w:tplc="0686883E">
      <w:start w:val="1"/>
      <w:numFmt w:val="decimal"/>
      <w:lvlText w:val="%6."/>
      <w:lvlJc w:val="left"/>
      <w:pPr>
        <w:ind w:left="720" w:hanging="360"/>
      </w:pPr>
    </w:lvl>
    <w:lvl w:ilvl="6" w:tplc="11BA8B0C">
      <w:start w:val="1"/>
      <w:numFmt w:val="decimal"/>
      <w:lvlText w:val="%7."/>
      <w:lvlJc w:val="left"/>
      <w:pPr>
        <w:ind w:left="720" w:hanging="360"/>
      </w:pPr>
    </w:lvl>
    <w:lvl w:ilvl="7" w:tplc="E07209EA">
      <w:start w:val="1"/>
      <w:numFmt w:val="decimal"/>
      <w:lvlText w:val="%8."/>
      <w:lvlJc w:val="left"/>
      <w:pPr>
        <w:ind w:left="720" w:hanging="360"/>
      </w:pPr>
    </w:lvl>
    <w:lvl w:ilvl="8" w:tplc="A60EE652">
      <w:start w:val="1"/>
      <w:numFmt w:val="decimal"/>
      <w:lvlText w:val="%9."/>
      <w:lvlJc w:val="left"/>
      <w:pPr>
        <w:ind w:left="720" w:hanging="360"/>
      </w:pPr>
    </w:lvl>
  </w:abstractNum>
  <w:abstractNum w:abstractNumId="7" w15:restartNumberingAfterBreak="0">
    <w:nsid w:val="561C293F"/>
    <w:multiLevelType w:val="hybridMultilevel"/>
    <w:tmpl w:val="900E13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562F72"/>
    <w:multiLevelType w:val="hybridMultilevel"/>
    <w:tmpl w:val="B290F112"/>
    <w:lvl w:ilvl="0" w:tplc="ADE6C0F2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CB2646B"/>
    <w:multiLevelType w:val="hybridMultilevel"/>
    <w:tmpl w:val="3BCC8944"/>
    <w:lvl w:ilvl="0" w:tplc="5CF0E648">
      <w:start w:val="1"/>
      <w:numFmt w:val="decimal"/>
      <w:lvlText w:val="%1."/>
      <w:lvlJc w:val="left"/>
      <w:pPr>
        <w:ind w:left="720" w:hanging="360"/>
      </w:pPr>
    </w:lvl>
    <w:lvl w:ilvl="1" w:tplc="1BE685B0">
      <w:start w:val="1"/>
      <w:numFmt w:val="decimal"/>
      <w:lvlText w:val="%2."/>
      <w:lvlJc w:val="left"/>
      <w:pPr>
        <w:ind w:left="720" w:hanging="360"/>
      </w:pPr>
    </w:lvl>
    <w:lvl w:ilvl="2" w:tplc="163662D0">
      <w:start w:val="1"/>
      <w:numFmt w:val="decimal"/>
      <w:lvlText w:val="%3."/>
      <w:lvlJc w:val="left"/>
      <w:pPr>
        <w:ind w:left="720" w:hanging="360"/>
      </w:pPr>
    </w:lvl>
    <w:lvl w:ilvl="3" w:tplc="548ACD98">
      <w:start w:val="1"/>
      <w:numFmt w:val="decimal"/>
      <w:lvlText w:val="%4."/>
      <w:lvlJc w:val="left"/>
      <w:pPr>
        <w:ind w:left="720" w:hanging="360"/>
      </w:pPr>
    </w:lvl>
    <w:lvl w:ilvl="4" w:tplc="FF3EBAB4">
      <w:start w:val="1"/>
      <w:numFmt w:val="decimal"/>
      <w:lvlText w:val="%5."/>
      <w:lvlJc w:val="left"/>
      <w:pPr>
        <w:ind w:left="720" w:hanging="360"/>
      </w:pPr>
    </w:lvl>
    <w:lvl w:ilvl="5" w:tplc="380A52B2">
      <w:start w:val="1"/>
      <w:numFmt w:val="decimal"/>
      <w:lvlText w:val="%6."/>
      <w:lvlJc w:val="left"/>
      <w:pPr>
        <w:ind w:left="720" w:hanging="360"/>
      </w:pPr>
    </w:lvl>
    <w:lvl w:ilvl="6" w:tplc="D79C3160">
      <w:start w:val="1"/>
      <w:numFmt w:val="decimal"/>
      <w:lvlText w:val="%7."/>
      <w:lvlJc w:val="left"/>
      <w:pPr>
        <w:ind w:left="720" w:hanging="360"/>
      </w:pPr>
    </w:lvl>
    <w:lvl w:ilvl="7" w:tplc="A9CA55F6">
      <w:start w:val="1"/>
      <w:numFmt w:val="decimal"/>
      <w:lvlText w:val="%8."/>
      <w:lvlJc w:val="left"/>
      <w:pPr>
        <w:ind w:left="720" w:hanging="360"/>
      </w:pPr>
    </w:lvl>
    <w:lvl w:ilvl="8" w:tplc="5A8E87E4">
      <w:start w:val="1"/>
      <w:numFmt w:val="decimal"/>
      <w:lvlText w:val="%9."/>
      <w:lvlJc w:val="left"/>
      <w:pPr>
        <w:ind w:left="720" w:hanging="360"/>
      </w:pPr>
    </w:lvl>
  </w:abstractNum>
  <w:abstractNum w:abstractNumId="10" w15:restartNumberingAfterBreak="0">
    <w:nsid w:val="632269DE"/>
    <w:multiLevelType w:val="hybridMultilevel"/>
    <w:tmpl w:val="708897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9F82534"/>
    <w:multiLevelType w:val="hybridMultilevel"/>
    <w:tmpl w:val="F4D07E08"/>
    <w:lvl w:ilvl="0" w:tplc="45FC65FA">
      <w:start w:val="1"/>
      <w:numFmt w:val="decimal"/>
      <w:lvlText w:val="%1."/>
      <w:lvlJc w:val="left"/>
      <w:pPr>
        <w:ind w:left="720" w:hanging="360"/>
      </w:pPr>
    </w:lvl>
    <w:lvl w:ilvl="1" w:tplc="948A1B3A" w:tentative="1">
      <w:start w:val="1"/>
      <w:numFmt w:val="lowerLetter"/>
      <w:lvlText w:val="%2."/>
      <w:lvlJc w:val="left"/>
      <w:pPr>
        <w:ind w:left="1440" w:hanging="360"/>
      </w:pPr>
    </w:lvl>
    <w:lvl w:ilvl="2" w:tplc="C6E006F2" w:tentative="1">
      <w:start w:val="1"/>
      <w:numFmt w:val="lowerRoman"/>
      <w:lvlText w:val="%3."/>
      <w:lvlJc w:val="right"/>
      <w:pPr>
        <w:ind w:left="2160" w:hanging="180"/>
      </w:pPr>
    </w:lvl>
    <w:lvl w:ilvl="3" w:tplc="F2F8D040" w:tentative="1">
      <w:start w:val="1"/>
      <w:numFmt w:val="decimal"/>
      <w:lvlText w:val="%4."/>
      <w:lvlJc w:val="left"/>
      <w:pPr>
        <w:ind w:left="2880" w:hanging="360"/>
      </w:pPr>
    </w:lvl>
    <w:lvl w:ilvl="4" w:tplc="D23241DA" w:tentative="1">
      <w:start w:val="1"/>
      <w:numFmt w:val="lowerLetter"/>
      <w:lvlText w:val="%5."/>
      <w:lvlJc w:val="left"/>
      <w:pPr>
        <w:ind w:left="3600" w:hanging="360"/>
      </w:pPr>
    </w:lvl>
    <w:lvl w:ilvl="5" w:tplc="C0003D02" w:tentative="1">
      <w:start w:val="1"/>
      <w:numFmt w:val="lowerRoman"/>
      <w:lvlText w:val="%6."/>
      <w:lvlJc w:val="right"/>
      <w:pPr>
        <w:ind w:left="4320" w:hanging="180"/>
      </w:pPr>
    </w:lvl>
    <w:lvl w:ilvl="6" w:tplc="F0A6976E" w:tentative="1">
      <w:start w:val="1"/>
      <w:numFmt w:val="decimal"/>
      <w:lvlText w:val="%7."/>
      <w:lvlJc w:val="left"/>
      <w:pPr>
        <w:ind w:left="5040" w:hanging="360"/>
      </w:pPr>
    </w:lvl>
    <w:lvl w:ilvl="7" w:tplc="C666B23E" w:tentative="1">
      <w:start w:val="1"/>
      <w:numFmt w:val="lowerLetter"/>
      <w:lvlText w:val="%8."/>
      <w:lvlJc w:val="left"/>
      <w:pPr>
        <w:ind w:left="5760" w:hanging="360"/>
      </w:pPr>
    </w:lvl>
    <w:lvl w:ilvl="8" w:tplc="75BC0F4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A7F46DE"/>
    <w:multiLevelType w:val="hybridMultilevel"/>
    <w:tmpl w:val="E598AD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94B0147"/>
    <w:multiLevelType w:val="hybridMultilevel"/>
    <w:tmpl w:val="6AEC6D5C"/>
    <w:lvl w:ilvl="0" w:tplc="1236E0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73A8D9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8867A3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FE832F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77EBD3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6F4D2E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188E96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FF032D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3F4922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96A3ABC"/>
    <w:multiLevelType w:val="hybridMultilevel"/>
    <w:tmpl w:val="1A44F12E"/>
    <w:lvl w:ilvl="0" w:tplc="0B203276">
      <w:start w:val="1"/>
      <w:numFmt w:val="decimal"/>
      <w:lvlText w:val="%1."/>
      <w:lvlJc w:val="left"/>
      <w:pPr>
        <w:ind w:left="720" w:hanging="360"/>
      </w:pPr>
    </w:lvl>
    <w:lvl w:ilvl="1" w:tplc="669021C4">
      <w:start w:val="1"/>
      <w:numFmt w:val="decimal"/>
      <w:lvlText w:val="%2."/>
      <w:lvlJc w:val="left"/>
      <w:pPr>
        <w:ind w:left="720" w:hanging="360"/>
      </w:pPr>
    </w:lvl>
    <w:lvl w:ilvl="2" w:tplc="CA2A688C">
      <w:start w:val="1"/>
      <w:numFmt w:val="decimal"/>
      <w:lvlText w:val="%3."/>
      <w:lvlJc w:val="left"/>
      <w:pPr>
        <w:ind w:left="720" w:hanging="360"/>
      </w:pPr>
    </w:lvl>
    <w:lvl w:ilvl="3" w:tplc="4F48D228">
      <w:start w:val="1"/>
      <w:numFmt w:val="decimal"/>
      <w:lvlText w:val="%4."/>
      <w:lvlJc w:val="left"/>
      <w:pPr>
        <w:ind w:left="720" w:hanging="360"/>
      </w:pPr>
    </w:lvl>
    <w:lvl w:ilvl="4" w:tplc="F34441AE">
      <w:start w:val="1"/>
      <w:numFmt w:val="decimal"/>
      <w:lvlText w:val="%5."/>
      <w:lvlJc w:val="left"/>
      <w:pPr>
        <w:ind w:left="720" w:hanging="360"/>
      </w:pPr>
    </w:lvl>
    <w:lvl w:ilvl="5" w:tplc="21F05ACE">
      <w:start w:val="1"/>
      <w:numFmt w:val="decimal"/>
      <w:lvlText w:val="%6."/>
      <w:lvlJc w:val="left"/>
      <w:pPr>
        <w:ind w:left="720" w:hanging="360"/>
      </w:pPr>
    </w:lvl>
    <w:lvl w:ilvl="6" w:tplc="24EE0356">
      <w:start w:val="1"/>
      <w:numFmt w:val="decimal"/>
      <w:lvlText w:val="%7."/>
      <w:lvlJc w:val="left"/>
      <w:pPr>
        <w:ind w:left="720" w:hanging="360"/>
      </w:pPr>
    </w:lvl>
    <w:lvl w:ilvl="7" w:tplc="368CF4A2">
      <w:start w:val="1"/>
      <w:numFmt w:val="decimal"/>
      <w:lvlText w:val="%8."/>
      <w:lvlJc w:val="left"/>
      <w:pPr>
        <w:ind w:left="720" w:hanging="360"/>
      </w:pPr>
    </w:lvl>
    <w:lvl w:ilvl="8" w:tplc="869A5B22">
      <w:start w:val="1"/>
      <w:numFmt w:val="decimal"/>
      <w:lvlText w:val="%9."/>
      <w:lvlJc w:val="left"/>
      <w:pPr>
        <w:ind w:left="720" w:hanging="360"/>
      </w:pPr>
    </w:lvl>
  </w:abstractNum>
  <w:num w:numId="1" w16cid:durableId="247428360">
    <w:abstractNumId w:val="0"/>
  </w:num>
  <w:num w:numId="2" w16cid:durableId="960257941">
    <w:abstractNumId w:val="3"/>
  </w:num>
  <w:num w:numId="3" w16cid:durableId="392436439">
    <w:abstractNumId w:val="10"/>
  </w:num>
  <w:num w:numId="4" w16cid:durableId="1592813346">
    <w:abstractNumId w:val="7"/>
  </w:num>
  <w:num w:numId="5" w16cid:durableId="1320497762">
    <w:abstractNumId w:val="14"/>
  </w:num>
  <w:num w:numId="6" w16cid:durableId="1418790102">
    <w:abstractNumId w:val="9"/>
  </w:num>
  <w:num w:numId="7" w16cid:durableId="719668332">
    <w:abstractNumId w:val="6"/>
  </w:num>
  <w:num w:numId="8" w16cid:durableId="123811458">
    <w:abstractNumId w:val="2"/>
  </w:num>
  <w:num w:numId="9" w16cid:durableId="310057855">
    <w:abstractNumId w:val="13"/>
  </w:num>
  <w:num w:numId="10" w16cid:durableId="736706148">
    <w:abstractNumId w:val="11"/>
  </w:num>
  <w:num w:numId="11" w16cid:durableId="1579053519">
    <w:abstractNumId w:val="12"/>
  </w:num>
  <w:num w:numId="12" w16cid:durableId="777725794">
    <w:abstractNumId w:val="4"/>
  </w:num>
  <w:num w:numId="13" w16cid:durableId="780148514">
    <w:abstractNumId w:val="1"/>
  </w:num>
  <w:num w:numId="14" w16cid:durableId="347634543">
    <w:abstractNumId w:val="5"/>
  </w:num>
  <w:num w:numId="15" w16cid:durableId="51920199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1A2"/>
    <w:rsid w:val="00137F8B"/>
    <w:rsid w:val="001D37A6"/>
    <w:rsid w:val="0027567C"/>
    <w:rsid w:val="003652D0"/>
    <w:rsid w:val="00376645"/>
    <w:rsid w:val="00403222"/>
    <w:rsid w:val="004B5012"/>
    <w:rsid w:val="00547DFD"/>
    <w:rsid w:val="00640732"/>
    <w:rsid w:val="0067315F"/>
    <w:rsid w:val="00755E90"/>
    <w:rsid w:val="00762608"/>
    <w:rsid w:val="00880B9D"/>
    <w:rsid w:val="008C31A2"/>
    <w:rsid w:val="00920676"/>
    <w:rsid w:val="00981558"/>
    <w:rsid w:val="00A154A0"/>
    <w:rsid w:val="00A93AF4"/>
    <w:rsid w:val="00AE48EE"/>
    <w:rsid w:val="00C02081"/>
    <w:rsid w:val="00C748FA"/>
    <w:rsid w:val="00CE708F"/>
    <w:rsid w:val="00E5137C"/>
    <w:rsid w:val="00ED6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94D07"/>
  <w15:chartTrackingRefBased/>
  <w15:docId w15:val="{5152F57B-6D73-48E3-8771-EED4B0ED7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31A2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31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31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31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31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31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31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31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31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31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31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31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31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31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31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31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31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31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31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31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31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31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31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31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31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31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31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31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31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31A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8C31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31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31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31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31A2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8C31A2"/>
    <w:rPr>
      <w:b/>
      <w:bCs/>
    </w:rPr>
  </w:style>
  <w:style w:type="table" w:styleId="TableGrid">
    <w:name w:val="Table Grid"/>
    <w:basedOn w:val="TableNormal"/>
    <w:uiPriority w:val="59"/>
    <w:rsid w:val="008C31A2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C31A2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C31A2"/>
    <w:rPr>
      <w:color w:val="96607D"/>
      <w:u w:val="single"/>
    </w:rPr>
  </w:style>
  <w:style w:type="paragraph" w:customStyle="1" w:styleId="msonormal0">
    <w:name w:val="msonormal"/>
    <w:basedOn w:val="Normal"/>
    <w:rsid w:val="008C31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8C31A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8C31A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8C31A2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8C31A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8C31A2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8C31A2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8C31A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8C31A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4">
    <w:name w:val="xl74"/>
    <w:basedOn w:val="Normal"/>
    <w:rsid w:val="008C31A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5">
    <w:name w:val="xl75"/>
    <w:basedOn w:val="Normal"/>
    <w:rsid w:val="008C31A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6">
    <w:name w:val="xl76"/>
    <w:basedOn w:val="Normal"/>
    <w:rsid w:val="008C31A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 Narrow" w:eastAsia="Times New Roman" w:hAnsi="Aptos Narrow" w:cs="Times New Roman"/>
      <w:i/>
      <w:iCs/>
      <w:color w:val="000000"/>
      <w:kern w:val="0"/>
      <w:sz w:val="24"/>
      <w:szCs w:val="24"/>
      <w14:ligatures w14:val="none"/>
    </w:rPr>
  </w:style>
  <w:style w:type="paragraph" w:customStyle="1" w:styleId="xl77">
    <w:name w:val="xl77"/>
    <w:basedOn w:val="Normal"/>
    <w:rsid w:val="008C31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 Narrow" w:eastAsia="Times New Roman" w:hAnsi="Aptos Narrow" w:cs="Times New Roman"/>
      <w:i/>
      <w:iCs/>
      <w:color w:val="000000"/>
      <w:kern w:val="0"/>
      <w:sz w:val="24"/>
      <w:szCs w:val="24"/>
      <w14:ligatures w14:val="none"/>
    </w:rPr>
  </w:style>
  <w:style w:type="paragraph" w:customStyle="1" w:styleId="xl78">
    <w:name w:val="xl78"/>
    <w:basedOn w:val="Normal"/>
    <w:rsid w:val="008C31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 Narrow" w:eastAsia="Times New Roman" w:hAnsi="Aptos Narrow" w:cs="Times New Roman"/>
      <w:i/>
      <w:iCs/>
      <w:color w:val="000000"/>
      <w:kern w:val="0"/>
      <w:sz w:val="24"/>
      <w:szCs w:val="24"/>
      <w14:ligatures w14:val="none"/>
    </w:rPr>
  </w:style>
  <w:style w:type="paragraph" w:customStyle="1" w:styleId="xl79">
    <w:name w:val="xl79"/>
    <w:basedOn w:val="Normal"/>
    <w:rsid w:val="008C31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 Narrow" w:eastAsia="Times New Roman" w:hAnsi="Aptos Narrow" w:cs="Times New Roman"/>
      <w:i/>
      <w:iCs/>
      <w:color w:val="000000"/>
      <w:kern w:val="0"/>
      <w:sz w:val="24"/>
      <w:szCs w:val="24"/>
      <w14:ligatures w14:val="none"/>
    </w:rPr>
  </w:style>
  <w:style w:type="paragraph" w:customStyle="1" w:styleId="xl80">
    <w:name w:val="xl80"/>
    <w:basedOn w:val="Normal"/>
    <w:rsid w:val="008C31A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1">
    <w:name w:val="xl81"/>
    <w:basedOn w:val="Normal"/>
    <w:rsid w:val="008C31A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:sz w:val="24"/>
      <w:szCs w:val="24"/>
      <w14:ligatures w14:val="none"/>
    </w:rPr>
  </w:style>
  <w:style w:type="paragraph" w:customStyle="1" w:styleId="xl82">
    <w:name w:val="xl82"/>
    <w:basedOn w:val="Normal"/>
    <w:rsid w:val="008C31A2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:sz w:val="24"/>
      <w:szCs w:val="24"/>
      <w14:ligatures w14:val="none"/>
    </w:rPr>
  </w:style>
  <w:style w:type="paragraph" w:customStyle="1" w:styleId="xl83">
    <w:name w:val="xl83"/>
    <w:basedOn w:val="Normal"/>
    <w:rsid w:val="008C31A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8C31A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31A2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8C31A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C31A2"/>
    <w:rPr>
      <w:rFonts w:ascii="Calibri" w:hAnsi="Calibri" w:cs="Calibri"/>
      <w:noProof/>
      <w:sz w:val="22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8C31A2"/>
    <w:rPr>
      <w:color w:val="605E5C"/>
      <w:shd w:val="clear" w:color="auto" w:fill="E1DFDD"/>
    </w:rPr>
  </w:style>
  <w:style w:type="paragraph" w:customStyle="1" w:styleId="xl63">
    <w:name w:val="xl63"/>
    <w:basedOn w:val="Normal"/>
    <w:rsid w:val="008C31A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4">
    <w:name w:val="xl64"/>
    <w:basedOn w:val="Normal"/>
    <w:rsid w:val="008C31A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8C31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 Narrow" w:eastAsia="Times New Roman" w:hAnsi="Aptos Narrow" w:cs="Times New Roman"/>
      <w:i/>
      <w:iCs/>
      <w:color w:val="000000"/>
      <w:kern w:val="0"/>
      <w:sz w:val="24"/>
      <w:szCs w:val="24"/>
      <w14:ligatures w14:val="none"/>
    </w:rPr>
  </w:style>
  <w:style w:type="paragraph" w:customStyle="1" w:styleId="xl84">
    <w:name w:val="xl84"/>
    <w:basedOn w:val="Normal"/>
    <w:rsid w:val="008C31A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8C31A2"/>
    <w:pPr>
      <w:spacing w:after="0" w:line="240" w:lineRule="auto"/>
    </w:pPr>
    <w:rPr>
      <w:sz w:val="22"/>
      <w:szCs w:val="22"/>
    </w:rPr>
  </w:style>
  <w:style w:type="paragraph" w:customStyle="1" w:styleId="xl85">
    <w:name w:val="xl85"/>
    <w:basedOn w:val="Normal"/>
    <w:rsid w:val="008C31A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6">
    <w:name w:val="xl86"/>
    <w:basedOn w:val="Normal"/>
    <w:rsid w:val="008C31A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7">
    <w:name w:val="xl87"/>
    <w:basedOn w:val="Normal"/>
    <w:rsid w:val="008C31A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8">
    <w:name w:val="xl88"/>
    <w:basedOn w:val="Normal"/>
    <w:rsid w:val="008C31A2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9">
    <w:name w:val="xl89"/>
    <w:basedOn w:val="Normal"/>
    <w:rsid w:val="008C31A2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90">
    <w:name w:val="xl90"/>
    <w:basedOn w:val="Normal"/>
    <w:rsid w:val="008C31A2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91">
    <w:name w:val="xl91"/>
    <w:basedOn w:val="Normal"/>
    <w:rsid w:val="008C31A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92">
    <w:name w:val="xl92"/>
    <w:basedOn w:val="Normal"/>
    <w:rsid w:val="008C31A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93">
    <w:name w:val="xl93"/>
    <w:basedOn w:val="Normal"/>
    <w:rsid w:val="008C31A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94">
    <w:name w:val="xl94"/>
    <w:basedOn w:val="Normal"/>
    <w:rsid w:val="008C31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kern w:val="0"/>
      <w:sz w:val="24"/>
      <w:szCs w:val="24"/>
      <w14:ligatures w14:val="none"/>
    </w:rPr>
  </w:style>
  <w:style w:type="paragraph" w:customStyle="1" w:styleId="xl95">
    <w:name w:val="xl95"/>
    <w:basedOn w:val="Normal"/>
    <w:rsid w:val="008C31A2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96">
    <w:name w:val="xl96"/>
    <w:basedOn w:val="Normal"/>
    <w:rsid w:val="008C31A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kern w:val="0"/>
      <w:sz w:val="24"/>
      <w:szCs w:val="24"/>
      <w14:ligatures w14:val="none"/>
    </w:rPr>
  </w:style>
  <w:style w:type="paragraph" w:customStyle="1" w:styleId="xl97">
    <w:name w:val="xl97"/>
    <w:basedOn w:val="Normal"/>
    <w:rsid w:val="008C31A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98">
    <w:name w:val="xl98"/>
    <w:basedOn w:val="Normal"/>
    <w:rsid w:val="008C31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kern w:val="0"/>
      <w:sz w:val="24"/>
      <w:szCs w:val="24"/>
      <w14:ligatures w14:val="none"/>
    </w:rPr>
  </w:style>
  <w:style w:type="paragraph" w:customStyle="1" w:styleId="xl99">
    <w:name w:val="xl99"/>
    <w:basedOn w:val="Normal"/>
    <w:rsid w:val="008C31A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C31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31A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C31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31A2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8C31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e95f1b23-abaf-45ee-821d-b7ab251ab3bf}" enabled="0" method="" siteId="{e95f1b23-abaf-45ee-821d-b7ab251ab3b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745</Words>
  <Characters>9947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kos, Jason</dc:creator>
  <cp:keywords/>
  <dc:description/>
  <cp:lastModifiedBy>Jason Maikos</cp:lastModifiedBy>
  <cp:revision>2</cp:revision>
  <dcterms:created xsi:type="dcterms:W3CDTF">2026-05-19T19:10:00Z</dcterms:created>
  <dcterms:modified xsi:type="dcterms:W3CDTF">2026-05-19T19:10:00Z</dcterms:modified>
</cp:coreProperties>
</file>